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lang w:val="en-US"/>
        </w:rPr>
        <w:t>Additional file - Table S2: Distribution of the 67 significant QTLs (LOD &gt; permutation based threshold) and of the total 255 QTLs (including putative QTLs of LOD&gt;2, shown in parentheses) from the analysis of the 3 BC generations.</w:t>
      </w:r>
    </w:p>
    <w:p>
      <w:pPr>
        <w:pStyle w:val="Normal"/>
        <w:spacing w:before="0" w:after="120"/>
        <w:rPr>
          <w:bCs/>
          <w:lang w:val="en-US"/>
        </w:rPr>
      </w:pPr>
      <w:r>
        <w:rPr>
          <w:bCs/>
          <w:lang w:val="en-US"/>
        </w:rPr>
        <w:t xml:space="preserve"> </w:t>
      </w:r>
      <w:r>
        <w:rPr>
          <w:bCs/>
          <w:lang w:val="en-US"/>
        </w:rPr>
        <w:t>QTLs are shared among the 6 fiber trait categories, 3 generations and 26 chromosom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1040"/>
        <w:gridCol w:w="924"/>
        <w:gridCol w:w="1246"/>
        <w:gridCol w:w="1041"/>
        <w:gridCol w:w="1221"/>
        <w:gridCol w:w="1199"/>
        <w:gridCol w:w="227"/>
        <w:gridCol w:w="989"/>
      </w:tblGrid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inenes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ength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niformity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trength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longat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olor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ra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ind w:right="64" w:hanging="0"/>
              <w:jc w:val="right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26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6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5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3 (1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9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8 (95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8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7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 (83)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2S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2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8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7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8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6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 (77)</w:t>
            </w:r>
          </w:p>
        </w:tc>
      </w:tr>
      <w:tr>
        <w:trPr>
          <w:trHeight w:val="300" w:hRule="atLeast"/>
        </w:trPr>
        <w:tc>
          <w:tcPr>
            <w:tcW w:w="222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5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7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4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 (31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2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10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 (11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3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6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9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 (15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8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9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3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18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7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9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4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8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2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4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4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 (4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 (13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8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8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7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6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 (30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 (7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 (5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2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9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 (20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7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2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3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 (19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1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 (7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 (7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 (57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 (19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 (30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 (26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 (52)</w:t>
            </w:r>
          </w:p>
        </w:tc>
        <w:tc>
          <w:tcPr>
            <w:tcW w:w="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64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7 (25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FF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FF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color w:val="FF0000"/>
      <w:kern w:val="2"/>
      <w:sz w:val="32"/>
      <w:szCs w:val="32"/>
      <w:lang w:val="fr-FR" w:bidi="ar-SA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3:45:00Z</dcterms:created>
  <dc:creator>Lacape</dc:creator>
  <dc:description/>
  <cp:keywords/>
  <dc:language>en-US</dc:language>
  <cp:lastModifiedBy>Lacape</cp:lastModifiedBy>
  <dcterms:modified xsi:type="dcterms:W3CDTF">2010-06-28T06:56:00Z</dcterms:modified>
  <cp:revision>5</cp:revision>
  <dc:subject/>
  <dc:title>Table 1: Details of the 11 sites at which the RIL were evaluated: name of site (acronym), conditions glasshouse/field, planting date, number of RILs planted, and analyzed, fiber testing instruments or modules used to assess traits for QTL mapping</dc:title>
</cp:coreProperties>
</file>